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601"/>
        <w:gridCol w:w="528"/>
        <w:gridCol w:w="617"/>
        <w:gridCol w:w="601"/>
        <w:gridCol w:w="528"/>
        <w:gridCol w:w="617"/>
        <w:gridCol w:w="601"/>
        <w:gridCol w:w="528"/>
        <w:gridCol w:w="617"/>
        <w:gridCol w:w="601"/>
        <w:gridCol w:w="528"/>
        <w:gridCol w:w="617"/>
        <w:gridCol w:w="601"/>
        <w:gridCol w:w="528"/>
        <w:gridCol w:w="617"/>
      </w:tblGrid>
      <w:tr>
        <w:trPr>
          <w:trHeight w:val="255" w:hRule="atLeast"/>
        </w:trPr>
        <w:tc>
          <w:tcPr>
            <w:tcW w:w="8634" w:type="dxa"/>
            <w:gridSpan w:val="11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20"/>
                <w:szCs w:val="20"/>
              </w:rPr>
              <w:t>Additional File 1.</w:t>
            </w:r>
            <w:r>
              <w:rPr>
                <w:rFonts w:cs="MS Sans Serif;Arial" w:ascii="MS Sans Serif;Arial" w:hAnsi="MS Sans Serif;Arial"/>
                <w:sz w:val="20"/>
                <w:szCs w:val="20"/>
              </w:rPr>
              <w:t xml:space="preserve"> 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96" w:type="dxa"/>
            <w:gridSpan w:val="2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Mothers of ASD vs. Mothers of GP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FN-</w:t>
            </w: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6</w:t>
            </w:r>
          </w:p>
        </w:tc>
      </w:tr>
      <w:tr>
        <w:trPr>
          <w:trHeight w:val="28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log of Analyte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9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Age (year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Asian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7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Other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8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2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31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.32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Ethnicity (Hispanic vs Non-Hispanic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4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6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1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7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95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83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Mexico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Other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4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.9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8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.1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.16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8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17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GA at time of blood draw (week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Weight (lb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96" w:type="dxa"/>
            <w:gridSpan w:val="2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Mothers of ASD vs. Mothers of DD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FN-</w:t>
            </w: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6</w:t>
            </w:r>
          </w:p>
        </w:tc>
      </w:tr>
      <w:tr>
        <w:trPr>
          <w:trHeight w:val="28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log of Analyte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4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2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3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03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70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8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3.3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6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Age (year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Asian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9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5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66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76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8.10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Other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7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9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Ethnicity (Hispanic vs Non-Hispanic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6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6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2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00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9.61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Mexico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Other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8.4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3.3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6.1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3.3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7.85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6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6.4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3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9.43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GA at time of blood draw (week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4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5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Weight (lb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396" w:type="dxa"/>
            <w:gridSpan w:val="2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Mothers of DD vs. Mothers of GP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FN-</w:t>
            </w: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174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IL-6</w:t>
            </w:r>
          </w:p>
        </w:tc>
      </w:tr>
      <w:tr>
        <w:trPr>
          <w:trHeight w:val="285" w:hRule="atLeast"/>
        </w:trPr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OR</w:t>
            </w: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  <w:vertAlign w:val="subscript"/>
              </w:rPr>
              <w:t>adj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log of Analyte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42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0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2.18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3.8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b/>
                <w:b/>
                <w:bCs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b/>
                <w:bCs/>
                <w:sz w:val="16"/>
                <w:szCs w:val="16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Age (year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Asian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1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4.7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2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3.3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8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31.5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5.9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4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4.31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Race (Other vs. White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5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2.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1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4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5.4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1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5.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9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62.9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.0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43.51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Ethnicity (Hispanic vs Non-Hispanic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8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4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5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2.0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1.2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8.2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8.27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Mexico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2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5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14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5.4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7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7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56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Country of Birth (Other vs U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3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0.5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6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2.8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7.4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3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9.5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5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1.16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GA at time of blood draw (week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2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Maternal Weight (lbs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16"/>
                <w:szCs w:val="16"/>
              </w:rPr>
            </w:pPr>
            <w:r>
              <w:rPr>
                <w:rFonts w:cs="MS Sans Serif;Arial" w:ascii="MS Sans Serif;Arial" w:hAnsi="MS Sans Serif;Arial"/>
                <w:sz w:val="16"/>
                <w:szCs w:val="16"/>
              </w:rPr>
              <w:t>1.0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Goines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53:00Z</dcterms:created>
  <dc:creator>Goines, Paula</dc:creator>
  <dc:description/>
  <cp:keywords/>
  <dc:language>en-US</dc:language>
  <cp:lastModifiedBy>Goines, Paula</cp:lastModifiedBy>
  <dcterms:modified xsi:type="dcterms:W3CDTF">2011-07-20T21:06:00Z</dcterms:modified>
  <cp:revision>2</cp:revision>
  <dc:subject/>
  <dc:title/>
</cp:coreProperties>
</file>